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6F04EE" w14:textId="2B4BFB4E" w:rsidR="00496382" w:rsidRDefault="002E0707">
      <w:r w:rsidRPr="009D6D7D">
        <w:rPr>
          <w:b/>
        </w:rPr>
        <w:t>S</w:t>
      </w:r>
      <w:r w:rsidR="005273CE">
        <w:rPr>
          <w:b/>
        </w:rPr>
        <w:t>1</w:t>
      </w:r>
      <w:r w:rsidRPr="009D6D7D">
        <w:rPr>
          <w:b/>
        </w:rPr>
        <w:t xml:space="preserve"> </w:t>
      </w:r>
      <w:r w:rsidR="005273CE">
        <w:rPr>
          <w:b/>
        </w:rPr>
        <w:t>F</w:t>
      </w:r>
      <w:r w:rsidRPr="009D6D7D">
        <w:rPr>
          <w:b/>
        </w:rPr>
        <w:t>ig.</w:t>
      </w:r>
      <w:r>
        <w:t xml:space="preserve"> Distribution of </w:t>
      </w:r>
      <w:r w:rsidR="009D6D7D">
        <w:t xml:space="preserve">previously designated </w:t>
      </w:r>
      <w:r>
        <w:t>group I/1 and group II/2 isolates within cc4821 population structure.</w:t>
      </w:r>
    </w:p>
    <w:p w14:paraId="391CDEC0" w14:textId="77777777" w:rsidR="002E0707" w:rsidRDefault="009D6D7D">
      <w:r w:rsidRPr="009D6D7D">
        <w:rPr>
          <w:noProof/>
          <w:lang w:eastAsia="en-GB"/>
        </w:rPr>
        <w:drawing>
          <wp:inline distT="0" distB="0" distL="0" distR="0" wp14:anchorId="3264D55C" wp14:editId="615A0828">
            <wp:extent cx="5712905" cy="4560125"/>
            <wp:effectExtent l="19050" t="0" r="209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2158" b="424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905" cy="4560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39A3FBF" w14:textId="77777777" w:rsidR="00B118E8" w:rsidRDefault="00B118E8"/>
    <w:p w14:paraId="55895FDE" w14:textId="77777777" w:rsidR="00C65F5A" w:rsidRDefault="00612DAB">
      <w:pPr>
        <w:rPr>
          <w:ins w:id="0" w:author="Gowthaman S" w:date="2020-12-02T14:40:00Z"/>
        </w:rPr>
      </w:pPr>
      <w:r>
        <w:t xml:space="preserve">The cc4821 isolates formed four main sublineages (sublineages 1, 2a, 2b and 2c) interspersed with more diffuse isolates. Lineage 1 included previously designated group I/1 and epidemic clone isolates. Lineages 2a, 2b and 2c included diverse group II/2 isolates. The phylogeny was based on a core genome (1605 loci) comparison. The scale bar represents the number of different loci. </w:t>
      </w:r>
    </w:p>
    <w:p w14:paraId="179B0D95" w14:textId="0CBF74E9" w:rsidR="002201FE" w:rsidRDefault="002201FE" w:rsidP="00C65F5A"/>
    <w:sectPr w:rsidR="002201FE" w:rsidSect="00623613"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5CDA16" w14:textId="77777777" w:rsidR="00DC4BB6" w:rsidRDefault="00DC4BB6" w:rsidP="00D10C1F">
      <w:pPr>
        <w:spacing w:after="0" w:line="240" w:lineRule="auto"/>
      </w:pPr>
      <w:r>
        <w:separator/>
      </w:r>
    </w:p>
  </w:endnote>
  <w:endnote w:type="continuationSeparator" w:id="0">
    <w:p w14:paraId="22C0E1D3" w14:textId="77777777" w:rsidR="00DC4BB6" w:rsidRDefault="00DC4BB6" w:rsidP="00D10C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A01C11" w14:textId="77777777" w:rsidR="00DC4BB6" w:rsidRDefault="00DC4BB6" w:rsidP="00D10C1F">
      <w:pPr>
        <w:spacing w:after="0" w:line="240" w:lineRule="auto"/>
      </w:pPr>
      <w:r>
        <w:separator/>
      </w:r>
    </w:p>
  </w:footnote>
  <w:footnote w:type="continuationSeparator" w:id="0">
    <w:p w14:paraId="56C170EE" w14:textId="77777777" w:rsidR="00DC4BB6" w:rsidRDefault="00DC4BB6" w:rsidP="00D10C1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owthaman S">
    <w15:presenceInfo w15:providerId="Windows Live" w15:userId="cee94d95a623577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46E65"/>
    <w:rsid w:val="00095C52"/>
    <w:rsid w:val="000A338E"/>
    <w:rsid w:val="001567C5"/>
    <w:rsid w:val="001A32EE"/>
    <w:rsid w:val="001B3DF1"/>
    <w:rsid w:val="001C47A7"/>
    <w:rsid w:val="001E1761"/>
    <w:rsid w:val="002040D1"/>
    <w:rsid w:val="00204405"/>
    <w:rsid w:val="002201FE"/>
    <w:rsid w:val="002236AF"/>
    <w:rsid w:val="00237F8D"/>
    <w:rsid w:val="002554F6"/>
    <w:rsid w:val="002D29B5"/>
    <w:rsid w:val="002D7581"/>
    <w:rsid w:val="002E0707"/>
    <w:rsid w:val="003010C5"/>
    <w:rsid w:val="00326323"/>
    <w:rsid w:val="00336715"/>
    <w:rsid w:val="00365BA4"/>
    <w:rsid w:val="003D3620"/>
    <w:rsid w:val="003F14D3"/>
    <w:rsid w:val="003F784D"/>
    <w:rsid w:val="00406D71"/>
    <w:rsid w:val="00421F29"/>
    <w:rsid w:val="00490210"/>
    <w:rsid w:val="00496382"/>
    <w:rsid w:val="004B3FC9"/>
    <w:rsid w:val="004D2F90"/>
    <w:rsid w:val="005273CE"/>
    <w:rsid w:val="005306D6"/>
    <w:rsid w:val="00542856"/>
    <w:rsid w:val="005524B0"/>
    <w:rsid w:val="00554431"/>
    <w:rsid w:val="00575282"/>
    <w:rsid w:val="0057673A"/>
    <w:rsid w:val="005975B4"/>
    <w:rsid w:val="005B67C6"/>
    <w:rsid w:val="00610CBB"/>
    <w:rsid w:val="00612DAB"/>
    <w:rsid w:val="00614080"/>
    <w:rsid w:val="00623613"/>
    <w:rsid w:val="00633BD2"/>
    <w:rsid w:val="006519C0"/>
    <w:rsid w:val="00663C22"/>
    <w:rsid w:val="00681FD8"/>
    <w:rsid w:val="007717F9"/>
    <w:rsid w:val="007A5697"/>
    <w:rsid w:val="007D7741"/>
    <w:rsid w:val="007E1A97"/>
    <w:rsid w:val="007F3FE0"/>
    <w:rsid w:val="00821F65"/>
    <w:rsid w:val="008422A0"/>
    <w:rsid w:val="00851219"/>
    <w:rsid w:val="00871230"/>
    <w:rsid w:val="008C12C8"/>
    <w:rsid w:val="008F20A1"/>
    <w:rsid w:val="00904D15"/>
    <w:rsid w:val="00923BEB"/>
    <w:rsid w:val="009417E6"/>
    <w:rsid w:val="009C2CD7"/>
    <w:rsid w:val="009D6D7D"/>
    <w:rsid w:val="00A1406A"/>
    <w:rsid w:val="00A321CE"/>
    <w:rsid w:val="00A54E95"/>
    <w:rsid w:val="00AF09A3"/>
    <w:rsid w:val="00B118E8"/>
    <w:rsid w:val="00BA5513"/>
    <w:rsid w:val="00BF2D48"/>
    <w:rsid w:val="00C037F1"/>
    <w:rsid w:val="00C65F5A"/>
    <w:rsid w:val="00C70657"/>
    <w:rsid w:val="00D10C1F"/>
    <w:rsid w:val="00D26AF4"/>
    <w:rsid w:val="00D40397"/>
    <w:rsid w:val="00D85498"/>
    <w:rsid w:val="00DC4BB6"/>
    <w:rsid w:val="00DF1385"/>
    <w:rsid w:val="00E00155"/>
    <w:rsid w:val="00E15267"/>
    <w:rsid w:val="00E46E65"/>
    <w:rsid w:val="00E51781"/>
    <w:rsid w:val="00E938C1"/>
    <w:rsid w:val="00EB5A11"/>
    <w:rsid w:val="00EE0324"/>
    <w:rsid w:val="00EF2BFB"/>
    <w:rsid w:val="00F346F2"/>
    <w:rsid w:val="00F6072C"/>
    <w:rsid w:val="00F70C8B"/>
    <w:rsid w:val="00F733FF"/>
    <w:rsid w:val="00F735CF"/>
    <w:rsid w:val="00F7375A"/>
    <w:rsid w:val="00F83133"/>
    <w:rsid w:val="00FA3574"/>
    <w:rsid w:val="00FC06E2"/>
    <w:rsid w:val="00FC4A65"/>
    <w:rsid w:val="00FC5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C3344"/>
  <w15:docId w15:val="{8EA2AC08-8207-4AD4-A431-0D9B0634B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3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D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D7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10C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0C1F"/>
  </w:style>
  <w:style w:type="paragraph" w:styleId="Footer">
    <w:name w:val="footer"/>
    <w:basedOn w:val="Normal"/>
    <w:link w:val="FooterChar"/>
    <w:uiPriority w:val="99"/>
    <w:semiHidden/>
    <w:unhideWhenUsed/>
    <w:rsid w:val="00D10C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10C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</dc:creator>
  <cp:lastModifiedBy>Gowthaman S</cp:lastModifiedBy>
  <cp:revision>6</cp:revision>
  <dcterms:created xsi:type="dcterms:W3CDTF">2020-11-15T16:10:00Z</dcterms:created>
  <dcterms:modified xsi:type="dcterms:W3CDTF">2020-12-02T09:18:00Z</dcterms:modified>
</cp:coreProperties>
</file>